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0DF" w:rsidRDefault="004275E8">
      <w:pPr>
        <w:rPr>
          <w:rFonts w:ascii="Arial" w:hAnsi="Arial" w:cs="Arial"/>
          <w:noProof/>
        </w:rPr>
      </w:pPr>
      <w:r w:rsidRPr="009D4507">
        <w:rPr>
          <w:rFonts w:ascii="Arial" w:hAnsi="Arial" w:cs="Arial"/>
          <w:noProof/>
        </w:rPr>
        <w:t xml:space="preserve">Figure S1. Funnel Plot of Fisher’s Z and Standard Error of the Correlation between ANGER and Agreeableness </w:t>
      </w:r>
    </w:p>
    <w:p w:rsidR="004275E8" w:rsidRPr="009D4507" w:rsidRDefault="00121E1C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1pt;height:232.35pt">
            <v:imagedata r:id="rId7" o:title="Anger - Agree - Funnel Plot 2"/>
          </v:shape>
        </w:pict>
      </w:r>
    </w:p>
    <w:p w:rsidR="003110DF" w:rsidRDefault="003110DF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br w:type="page"/>
      </w:r>
    </w:p>
    <w:p w:rsidR="004275E8" w:rsidRPr="009D4507" w:rsidRDefault="004275E8">
      <w:pPr>
        <w:rPr>
          <w:rFonts w:ascii="Arial" w:hAnsi="Arial" w:cs="Arial"/>
          <w:noProof/>
        </w:rPr>
      </w:pPr>
      <w:r w:rsidRPr="009D4507">
        <w:rPr>
          <w:rFonts w:ascii="Arial" w:hAnsi="Arial" w:cs="Arial"/>
          <w:noProof/>
        </w:rPr>
        <w:lastRenderedPageBreak/>
        <w:t>Figure S2. Funnel Plot of Fisher’s Z and Standard Error of the Correlation between ANGER and Conscientiousness</w:t>
      </w:r>
    </w:p>
    <w:p w:rsidR="003110DF" w:rsidRDefault="00121E1C" w:rsidP="004275E8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pict>
          <v:shape id="_x0000_i1026" type="#_x0000_t75" style="width:481.1pt;height:231.8pt">
            <v:imagedata r:id="rId8" o:title="Anger - Consc - Funnel Plot 2"/>
          </v:shape>
        </w:pict>
      </w:r>
    </w:p>
    <w:p w:rsidR="003110DF" w:rsidRDefault="003110DF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br w:type="page"/>
      </w:r>
    </w:p>
    <w:p w:rsidR="004275E8" w:rsidRDefault="004275E8" w:rsidP="004275E8">
      <w:pPr>
        <w:rPr>
          <w:rFonts w:ascii="Arial" w:hAnsi="Arial" w:cs="Arial"/>
          <w:noProof/>
        </w:rPr>
      </w:pPr>
      <w:r w:rsidRPr="009D4507">
        <w:rPr>
          <w:rFonts w:ascii="Arial" w:hAnsi="Arial" w:cs="Arial"/>
          <w:noProof/>
        </w:rPr>
        <w:lastRenderedPageBreak/>
        <w:t>Figure S3. Funnel Plot of Fisher’s Z and Standard Error of the Correlation between ANGER and Extraversion</w:t>
      </w:r>
    </w:p>
    <w:p w:rsidR="003110DF" w:rsidRPr="009D4507" w:rsidRDefault="00121E1C" w:rsidP="004275E8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pict>
          <v:shape id="_x0000_i1027" type="#_x0000_t75" style="width:481.1pt;height:231.8pt">
            <v:imagedata r:id="rId9" o:title="Anger - Extra - Funnel Plot 2"/>
          </v:shape>
        </w:pict>
      </w:r>
    </w:p>
    <w:p w:rsidR="003110DF" w:rsidRDefault="003110DF">
      <w:pPr>
        <w:rPr>
          <w:rFonts w:ascii="Arial" w:hAnsi="Arial" w:cs="Arial"/>
          <w:noProof/>
        </w:rPr>
      </w:pPr>
    </w:p>
    <w:p w:rsidR="003110DF" w:rsidRDefault="003110DF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br w:type="page"/>
      </w:r>
    </w:p>
    <w:p w:rsidR="004275E8" w:rsidRDefault="004275E8">
      <w:pPr>
        <w:rPr>
          <w:rFonts w:ascii="Arial" w:hAnsi="Arial" w:cs="Arial"/>
          <w:noProof/>
        </w:rPr>
      </w:pPr>
      <w:r w:rsidRPr="009D4507">
        <w:rPr>
          <w:rFonts w:ascii="Arial" w:hAnsi="Arial" w:cs="Arial"/>
          <w:noProof/>
        </w:rPr>
        <w:lastRenderedPageBreak/>
        <w:t>Figure S4. Funnel Plot of Fisher’s Z and Standard Error of the Correlation between ANGER and Neuroticism</w:t>
      </w:r>
    </w:p>
    <w:p w:rsidR="003110DF" w:rsidRPr="009D4507" w:rsidRDefault="00121E1C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pict>
          <v:shape id="_x0000_i1028" type="#_x0000_t75" style="width:481.1pt;height:231.8pt">
            <v:imagedata r:id="rId10" o:title="Anger - Neuro - Funnel Plot 2"/>
          </v:shape>
        </w:pict>
      </w:r>
    </w:p>
    <w:p w:rsidR="003110DF" w:rsidRDefault="003110DF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br w:type="page"/>
      </w:r>
    </w:p>
    <w:p w:rsidR="004275E8" w:rsidRPr="009D4507" w:rsidRDefault="004275E8" w:rsidP="004275E8">
      <w:pPr>
        <w:rPr>
          <w:rFonts w:ascii="Arial" w:hAnsi="Arial" w:cs="Arial"/>
          <w:noProof/>
        </w:rPr>
      </w:pPr>
      <w:r w:rsidRPr="009D4507">
        <w:rPr>
          <w:rFonts w:ascii="Arial" w:hAnsi="Arial" w:cs="Arial"/>
          <w:noProof/>
        </w:rPr>
        <w:lastRenderedPageBreak/>
        <w:t>Figure S5. Funnel Plot of Fisher’s Z and Standard Error of the Correlation between ANGER and Openness</w:t>
      </w:r>
    </w:p>
    <w:p w:rsidR="004275E8" w:rsidRPr="009D4507" w:rsidRDefault="004275E8">
      <w:pPr>
        <w:rPr>
          <w:rFonts w:ascii="Arial" w:hAnsi="Arial" w:cs="Arial"/>
        </w:rPr>
      </w:pPr>
    </w:p>
    <w:p w:rsidR="004275E8" w:rsidRPr="009D4507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29" type="#_x0000_t75" style="width:481.1pt;height:231.8pt">
            <v:imagedata r:id="rId11" o:title="Anger - Open - Funnel Plot 2"/>
          </v:shape>
        </w:pict>
      </w:r>
      <w:r w:rsidR="004275E8" w:rsidRPr="009D4507">
        <w:rPr>
          <w:rFonts w:ascii="Arial" w:hAnsi="Arial" w:cs="Arial"/>
        </w:rPr>
        <w:br w:type="page"/>
      </w:r>
    </w:p>
    <w:p w:rsidR="00121E1C" w:rsidRDefault="004275E8">
      <w:pPr>
        <w:rPr>
          <w:rFonts w:ascii="Arial" w:hAnsi="Arial" w:cs="Arial"/>
          <w:noProof/>
        </w:rPr>
      </w:pPr>
      <w:r w:rsidRPr="009D4507">
        <w:rPr>
          <w:rFonts w:ascii="Arial" w:hAnsi="Arial" w:cs="Arial"/>
          <w:noProof/>
        </w:rPr>
        <w:lastRenderedPageBreak/>
        <w:t>Figure S6. Funnel Plot of Fisher’s Z and Standard Error of the Correlation between CARE and Agreableness</w:t>
      </w:r>
    </w:p>
    <w:p w:rsidR="004275E8" w:rsidRPr="009D4507" w:rsidRDefault="00121E1C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>
          <v:shape id="_x0000_i1030" type="#_x0000_t75" style="width:481.1pt;height:232.35pt">
            <v:imagedata r:id="rId12" o:title="Care - Agree - Funnel Plot 2"/>
          </v:shape>
        </w:pict>
      </w:r>
    </w:p>
    <w:p w:rsidR="004275E8" w:rsidRPr="009D4507" w:rsidRDefault="004275E8">
      <w:pPr>
        <w:rPr>
          <w:rFonts w:ascii="Arial" w:hAnsi="Arial" w:cs="Arial"/>
        </w:rPr>
      </w:pPr>
    </w:p>
    <w:p w:rsidR="004275E8" w:rsidRPr="009D4507" w:rsidRDefault="004275E8">
      <w:pPr>
        <w:rPr>
          <w:rFonts w:ascii="Arial" w:hAnsi="Arial" w:cs="Arial"/>
        </w:rPr>
      </w:pPr>
      <w:r w:rsidRPr="009D4507">
        <w:rPr>
          <w:rFonts w:ascii="Arial" w:hAnsi="Arial" w:cs="Arial"/>
        </w:rPr>
        <w:br w:type="page"/>
      </w:r>
    </w:p>
    <w:p w:rsidR="003110DF" w:rsidRDefault="004275E8">
      <w:pPr>
        <w:rPr>
          <w:rFonts w:ascii="Arial" w:hAnsi="Arial" w:cs="Arial"/>
          <w:noProof/>
        </w:rPr>
      </w:pPr>
      <w:r w:rsidRPr="009D4507">
        <w:rPr>
          <w:rFonts w:ascii="Arial" w:hAnsi="Arial" w:cs="Arial"/>
          <w:noProof/>
        </w:rPr>
        <w:lastRenderedPageBreak/>
        <w:t>Figure S7. Funnel Plot of Fisher’s Z and Standard Error of the Correlation between CARE and Conscientiousness</w:t>
      </w:r>
    </w:p>
    <w:p w:rsidR="003110DF" w:rsidRPr="009D4507" w:rsidRDefault="00121E1C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>
          <v:shape id="_x0000_i1031" type="#_x0000_t75" style="width:481.1pt;height:232.35pt">
            <v:imagedata r:id="rId13" o:title="Care - Consc - Funnel Plot 2"/>
          </v:shape>
        </w:pict>
      </w:r>
    </w:p>
    <w:p w:rsidR="004275E8" w:rsidRPr="009D4507" w:rsidRDefault="004275E8">
      <w:pPr>
        <w:rPr>
          <w:rFonts w:ascii="Arial" w:hAnsi="Arial" w:cs="Arial"/>
        </w:rPr>
      </w:pPr>
    </w:p>
    <w:p w:rsidR="004275E8" w:rsidRPr="009D4507" w:rsidRDefault="004275E8">
      <w:pPr>
        <w:rPr>
          <w:rFonts w:ascii="Arial" w:hAnsi="Arial" w:cs="Arial"/>
        </w:rPr>
      </w:pPr>
      <w:r w:rsidRPr="009D4507">
        <w:rPr>
          <w:rFonts w:ascii="Arial" w:hAnsi="Arial" w:cs="Arial"/>
        </w:rPr>
        <w:br w:type="page"/>
      </w:r>
    </w:p>
    <w:p w:rsidR="004275E8" w:rsidRPr="009D4507" w:rsidRDefault="004275E8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8. Funnel Plot of Fisher’s Z and Standard Error of the Correlation between CARE and Extraversion</w:t>
      </w:r>
    </w:p>
    <w:p w:rsidR="004275E8" w:rsidRPr="009D4507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32" type="#_x0000_t75" style="width:481.1pt;height:232.35pt">
            <v:imagedata r:id="rId14" o:title="Care - Extra - Funnel Plot 2"/>
          </v:shape>
        </w:pict>
      </w:r>
      <w:r w:rsidR="004275E8" w:rsidRPr="009D4507">
        <w:rPr>
          <w:rFonts w:ascii="Arial" w:hAnsi="Arial" w:cs="Arial"/>
        </w:rPr>
        <w:br w:type="page"/>
      </w:r>
    </w:p>
    <w:p w:rsidR="004275E8" w:rsidRPr="009D4507" w:rsidRDefault="004275E8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9. Funnel Plot of Fisher’s Z and Standard Error of the Correlation between CARE and Neuroticism</w:t>
      </w:r>
    </w:p>
    <w:p w:rsidR="004275E8" w:rsidRPr="009D4507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33" type="#_x0000_t75" style="width:481.1pt;height:232.35pt">
            <v:imagedata r:id="rId15" o:title="Care - Neuro - Funnel Plot 2"/>
          </v:shape>
        </w:pict>
      </w:r>
    </w:p>
    <w:p w:rsidR="004275E8" w:rsidRPr="009D4507" w:rsidRDefault="004275E8">
      <w:pPr>
        <w:rPr>
          <w:rFonts w:ascii="Arial" w:hAnsi="Arial" w:cs="Arial"/>
        </w:rPr>
      </w:pPr>
      <w:r w:rsidRPr="009D4507">
        <w:rPr>
          <w:rFonts w:ascii="Arial" w:hAnsi="Arial" w:cs="Arial"/>
        </w:rPr>
        <w:br w:type="page"/>
      </w:r>
    </w:p>
    <w:p w:rsidR="004275E8" w:rsidRPr="009D4507" w:rsidRDefault="004275E8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10. Funnel Plot of Fisher’s Z and Standard Error of the Correlation between CARE and Openness</w:t>
      </w:r>
    </w:p>
    <w:p w:rsidR="004275E8" w:rsidRPr="009D4507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34" type="#_x0000_t75" style="width:481.1pt;height:232.35pt">
            <v:imagedata r:id="rId16" o:title="Care - Open - Funnel Plot 2"/>
          </v:shape>
        </w:pict>
      </w:r>
      <w:r w:rsidR="004275E8" w:rsidRPr="009D4507">
        <w:rPr>
          <w:rFonts w:ascii="Arial" w:hAnsi="Arial" w:cs="Arial"/>
        </w:rPr>
        <w:br w:type="page"/>
      </w:r>
    </w:p>
    <w:p w:rsidR="004275E8" w:rsidRPr="009D4507" w:rsidRDefault="004275E8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11. Funnel Plot of Fisher’s Z and Standard Error of the Correlation between FEAR and Agreeableness</w:t>
      </w:r>
    </w:p>
    <w:p w:rsidR="004275E8" w:rsidRPr="009D4507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35" type="#_x0000_t75" style="width:481.1pt;height:232.9pt">
            <v:imagedata r:id="rId17" o:title="Fear - Agree - Funnel Plot 2"/>
          </v:shape>
        </w:pict>
      </w:r>
      <w:r w:rsidR="004275E8" w:rsidRPr="009D4507">
        <w:rPr>
          <w:rFonts w:ascii="Arial" w:hAnsi="Arial" w:cs="Arial"/>
        </w:rPr>
        <w:br w:type="page"/>
      </w:r>
    </w:p>
    <w:p w:rsidR="004275E8" w:rsidRPr="009D4507" w:rsidRDefault="004275E8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12. Funnel Plot of Fisher’s Z and Standard Error of the Correlation between FEAR and Conscientiousness</w:t>
      </w:r>
    </w:p>
    <w:p w:rsidR="004275E8" w:rsidRPr="009D4507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36" type="#_x0000_t75" style="width:481.1pt;height:232.9pt">
            <v:imagedata r:id="rId18" o:title="Fear - Consc - Funnel Plot 2"/>
          </v:shape>
        </w:pict>
      </w:r>
      <w:r w:rsidR="004275E8" w:rsidRPr="009D4507">
        <w:rPr>
          <w:rFonts w:ascii="Arial" w:hAnsi="Arial" w:cs="Arial"/>
        </w:rPr>
        <w:br w:type="page"/>
      </w:r>
    </w:p>
    <w:p w:rsidR="004275E8" w:rsidRPr="009D4507" w:rsidRDefault="004275E8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13. Funnel Plot of Fisher’s Z and Standard Error of the Correlation between FEAR and Extraversion</w:t>
      </w:r>
    </w:p>
    <w:p w:rsidR="003110DF" w:rsidRDefault="00121E1C" w:rsidP="004275E8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37" type="#_x0000_t75" style="width:481.1pt;height:232.9pt">
            <v:imagedata r:id="rId19" o:title="Fear - Extra - Funnel Plot 2"/>
          </v:shape>
        </w:pict>
      </w:r>
    </w:p>
    <w:p w:rsidR="003110DF" w:rsidRDefault="003110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275E8" w:rsidRPr="009D4507" w:rsidRDefault="004275E8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1</w:t>
      </w:r>
      <w:r w:rsidR="00D128B6" w:rsidRPr="009D4507">
        <w:rPr>
          <w:rFonts w:ascii="Arial" w:hAnsi="Arial" w:cs="Arial"/>
          <w:noProof/>
        </w:rPr>
        <w:t>4</w:t>
      </w:r>
      <w:r w:rsidRPr="009D4507">
        <w:rPr>
          <w:rFonts w:ascii="Arial" w:hAnsi="Arial" w:cs="Arial"/>
          <w:noProof/>
        </w:rPr>
        <w:t xml:space="preserve">. Funnel Plot of Fisher’s Z and Standard Error of the Correlation between FEAR and </w:t>
      </w:r>
      <w:r w:rsidR="00D128B6" w:rsidRPr="009D4507">
        <w:rPr>
          <w:rFonts w:ascii="Arial" w:hAnsi="Arial" w:cs="Arial"/>
          <w:noProof/>
        </w:rPr>
        <w:t>Neuroticism</w:t>
      </w:r>
    </w:p>
    <w:p w:rsidR="00D128B6" w:rsidRPr="009D4507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38" type="#_x0000_t75" style="width:481.1pt;height:232.9pt">
            <v:imagedata r:id="rId20" o:title="Fear - Neuro - Funnel Plot 2"/>
          </v:shape>
        </w:pict>
      </w:r>
    </w:p>
    <w:p w:rsidR="00D128B6" w:rsidRPr="009D4507" w:rsidRDefault="00D128B6">
      <w:pPr>
        <w:rPr>
          <w:rFonts w:ascii="Arial" w:hAnsi="Arial" w:cs="Arial"/>
        </w:rPr>
      </w:pPr>
      <w:r w:rsidRPr="009D4507">
        <w:rPr>
          <w:rFonts w:ascii="Arial" w:hAnsi="Arial" w:cs="Arial"/>
        </w:rPr>
        <w:br w:type="page"/>
      </w:r>
    </w:p>
    <w:p w:rsidR="00D128B6" w:rsidRPr="009D4507" w:rsidRDefault="00D128B6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15. Funnel Plot of Fisher’s Z and Standard Error of the Correlation between FEAR and Openness</w:t>
      </w:r>
    </w:p>
    <w:p w:rsidR="003110DF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39" type="#_x0000_t75" style="width:481.1pt;height:232.9pt">
            <v:imagedata r:id="rId21" o:title="Fear - Open - Funnel Plot 2"/>
          </v:shape>
        </w:pict>
      </w:r>
    </w:p>
    <w:p w:rsidR="003110DF" w:rsidRDefault="003110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128B6" w:rsidRPr="009D4507" w:rsidRDefault="00D128B6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 xml:space="preserve">Figure S16. Funnel Plot of Fisher’s Z and Standard Error of the Correlation between </w:t>
      </w:r>
      <w:r w:rsidR="009D4507" w:rsidRPr="009D4507">
        <w:rPr>
          <w:rFonts w:ascii="Arial" w:hAnsi="Arial" w:cs="Arial"/>
          <w:noProof/>
        </w:rPr>
        <w:t>PLAYING</w:t>
      </w:r>
      <w:r w:rsidRPr="009D4507">
        <w:rPr>
          <w:rFonts w:ascii="Arial" w:hAnsi="Arial" w:cs="Arial"/>
          <w:noProof/>
        </w:rPr>
        <w:t xml:space="preserve"> and </w:t>
      </w:r>
      <w:r w:rsidR="009D4507" w:rsidRPr="009D4507">
        <w:rPr>
          <w:rFonts w:ascii="Arial" w:hAnsi="Arial" w:cs="Arial"/>
          <w:noProof/>
        </w:rPr>
        <w:t>Agreeableness</w:t>
      </w:r>
    </w:p>
    <w:p w:rsidR="00D128B6" w:rsidRPr="009D4507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40" type="#_x0000_t75" style="width:481.1pt;height:232.9pt">
            <v:imagedata r:id="rId22" o:title="Play - Agree - Funnel Plot 2"/>
          </v:shape>
        </w:pict>
      </w:r>
      <w:r w:rsidR="00D128B6" w:rsidRPr="009D4507">
        <w:rPr>
          <w:rFonts w:ascii="Arial" w:hAnsi="Arial" w:cs="Arial"/>
        </w:rPr>
        <w:br w:type="page"/>
      </w:r>
    </w:p>
    <w:p w:rsidR="009D4507" w:rsidRP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17. Funnel Plot of Fisher’s Z and Standard Error of the Correlation between PLAYING and Conscientiousness</w:t>
      </w:r>
    </w:p>
    <w:p w:rsidR="009D4507" w:rsidRPr="009D4507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41" type="#_x0000_t75" style="width:481.1pt;height:232.9pt">
            <v:imagedata r:id="rId23" o:title="Play - Consc - Funnel Plot 2"/>
          </v:shape>
        </w:pict>
      </w:r>
      <w:r w:rsidR="009D4507" w:rsidRPr="009D4507">
        <w:rPr>
          <w:rFonts w:ascii="Arial" w:hAnsi="Arial" w:cs="Arial"/>
        </w:rPr>
        <w:br w:type="page"/>
      </w:r>
    </w:p>
    <w:p w:rsidR="009D4507" w:rsidRP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18. Funnel Plot of Fisher’s Z and Standard Error of the Correlation between PLAYING and Extraversion</w:t>
      </w:r>
    </w:p>
    <w:p w:rsidR="009D4507" w:rsidRPr="009D4507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42" type="#_x0000_t75" style="width:481.1pt;height:232.9pt">
            <v:imagedata r:id="rId24" o:title="Play - Extra - Funnel Plot 2"/>
          </v:shape>
        </w:pict>
      </w:r>
      <w:r w:rsidR="009D4507" w:rsidRPr="009D4507">
        <w:rPr>
          <w:rFonts w:ascii="Arial" w:hAnsi="Arial" w:cs="Arial"/>
        </w:rPr>
        <w:br w:type="page"/>
      </w:r>
    </w:p>
    <w:p w:rsidR="009D4507" w:rsidRP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19. Funnel Plot of Fisher’s Z and Standard Error of the Correlation between PLAYING and Neuroticism</w:t>
      </w:r>
    </w:p>
    <w:p w:rsidR="003110DF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43" type="#_x0000_t75" style="width:481.1pt;height:232.9pt">
            <v:imagedata r:id="rId25" o:title="Play - Neuro - Funnel Plot 2"/>
          </v:shape>
        </w:pict>
      </w:r>
    </w:p>
    <w:p w:rsidR="003110DF" w:rsidRDefault="003110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D4507" w:rsidRP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20. Funnel Plot of Fisher’s Z and Standard Error of the Correlation between PLAYING and Openness</w:t>
      </w:r>
    </w:p>
    <w:p w:rsidR="003110DF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44" type="#_x0000_t75" style="width:481.1pt;height:232.9pt">
            <v:imagedata r:id="rId26" o:title="Play - Open - Funnel Plot 2"/>
          </v:shape>
        </w:pict>
      </w:r>
    </w:p>
    <w:p w:rsidR="003110DF" w:rsidRDefault="003110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 xml:space="preserve">Figure S21. Funnel Plot of Fisher’s Z and Standard Error of the Correlation between </w:t>
      </w:r>
      <w:r>
        <w:rPr>
          <w:rFonts w:ascii="Arial" w:hAnsi="Arial" w:cs="Arial"/>
          <w:noProof/>
        </w:rPr>
        <w:t>SADNESS and Agreeableness</w:t>
      </w:r>
    </w:p>
    <w:p w:rsidR="003110DF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45" type="#_x0000_t75" style="width:481.1pt;height:232.9pt">
            <v:imagedata r:id="rId27" o:title="Sadness - Agree - Funnel Plot 2"/>
          </v:shape>
        </w:pict>
      </w:r>
    </w:p>
    <w:p w:rsidR="003110DF" w:rsidRDefault="003110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2</w:t>
      </w:r>
      <w:r>
        <w:rPr>
          <w:rFonts w:ascii="Arial" w:hAnsi="Arial" w:cs="Arial"/>
          <w:noProof/>
        </w:rPr>
        <w:t>2</w:t>
      </w:r>
      <w:r w:rsidRPr="009D4507">
        <w:rPr>
          <w:rFonts w:ascii="Arial" w:hAnsi="Arial" w:cs="Arial"/>
          <w:noProof/>
        </w:rPr>
        <w:t xml:space="preserve">. Funnel Plot of Fisher’s Z and Standard Error of the Correlation between </w:t>
      </w:r>
      <w:r>
        <w:rPr>
          <w:rFonts w:ascii="Arial" w:hAnsi="Arial" w:cs="Arial"/>
          <w:noProof/>
        </w:rPr>
        <w:t>SADNESS and Conscientiousness</w:t>
      </w:r>
    </w:p>
    <w:p w:rsidR="003110DF" w:rsidRDefault="00121E1C" w:rsidP="009D4507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46" type="#_x0000_t75" style="width:481.1pt;height:232.9pt">
            <v:imagedata r:id="rId28" o:title="Sadness - Consc - Funnel Plot 2"/>
          </v:shape>
        </w:pict>
      </w:r>
    </w:p>
    <w:p w:rsidR="003110DF" w:rsidRDefault="003110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275E8" w:rsidRP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2</w:t>
      </w:r>
      <w:r>
        <w:rPr>
          <w:rFonts w:ascii="Arial" w:hAnsi="Arial" w:cs="Arial"/>
          <w:noProof/>
        </w:rPr>
        <w:t>3</w:t>
      </w:r>
      <w:r w:rsidRPr="009D4507">
        <w:rPr>
          <w:rFonts w:ascii="Arial" w:hAnsi="Arial" w:cs="Arial"/>
          <w:noProof/>
        </w:rPr>
        <w:t xml:space="preserve">. Funnel Plot of Fisher’s Z and Standard Error of the Correlation between </w:t>
      </w:r>
      <w:r>
        <w:rPr>
          <w:rFonts w:ascii="Arial" w:hAnsi="Arial" w:cs="Arial"/>
          <w:noProof/>
        </w:rPr>
        <w:t>SADNESS and Extraversion</w:t>
      </w:r>
    </w:p>
    <w:p w:rsidR="009D4507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47" type="#_x0000_t75" style="width:481.1pt;height:231.8pt">
            <v:imagedata r:id="rId29" o:title="Sadness - Extra - Funnel Plot 2"/>
          </v:shape>
        </w:pict>
      </w:r>
      <w:r w:rsidR="009D4507">
        <w:rPr>
          <w:rFonts w:ascii="Arial" w:hAnsi="Arial" w:cs="Arial"/>
        </w:rPr>
        <w:br w:type="page"/>
      </w:r>
    </w:p>
    <w:p w:rsidR="004275E8" w:rsidRP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2</w:t>
      </w:r>
      <w:r>
        <w:rPr>
          <w:rFonts w:ascii="Arial" w:hAnsi="Arial" w:cs="Arial"/>
          <w:noProof/>
        </w:rPr>
        <w:t>4</w:t>
      </w:r>
      <w:r w:rsidRPr="009D4507">
        <w:rPr>
          <w:rFonts w:ascii="Arial" w:hAnsi="Arial" w:cs="Arial"/>
          <w:noProof/>
        </w:rPr>
        <w:t xml:space="preserve">. Funnel Plot of Fisher’s Z and Standard Error of the Correlation between </w:t>
      </w:r>
      <w:r>
        <w:rPr>
          <w:rFonts w:ascii="Arial" w:hAnsi="Arial" w:cs="Arial"/>
          <w:noProof/>
        </w:rPr>
        <w:t>SADNESS and Neuroticism</w:t>
      </w:r>
    </w:p>
    <w:p w:rsidR="009D4507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48" type="#_x0000_t75" style="width:481.1pt;height:231.8pt">
            <v:imagedata r:id="rId30" o:title="Sadness - Neuro - Funnel Plot 2"/>
          </v:shape>
        </w:pict>
      </w:r>
      <w:r w:rsidR="009D4507">
        <w:rPr>
          <w:rFonts w:ascii="Arial" w:hAnsi="Arial" w:cs="Arial"/>
        </w:rPr>
        <w:br w:type="page"/>
      </w:r>
    </w:p>
    <w:p w:rsid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2</w:t>
      </w:r>
      <w:r>
        <w:rPr>
          <w:rFonts w:ascii="Arial" w:hAnsi="Arial" w:cs="Arial"/>
          <w:noProof/>
        </w:rPr>
        <w:t>5</w:t>
      </w:r>
      <w:r w:rsidRPr="009D4507">
        <w:rPr>
          <w:rFonts w:ascii="Arial" w:hAnsi="Arial" w:cs="Arial"/>
          <w:noProof/>
        </w:rPr>
        <w:t xml:space="preserve">. Funnel Plot of Fisher’s Z and Standard Error of the Correlation between </w:t>
      </w:r>
      <w:r>
        <w:rPr>
          <w:rFonts w:ascii="Arial" w:hAnsi="Arial" w:cs="Arial"/>
          <w:noProof/>
        </w:rPr>
        <w:t>SADNESS and Openness</w:t>
      </w:r>
    </w:p>
    <w:p w:rsidR="003110DF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49" type="#_x0000_t75" style="width:481.1pt;height:231.8pt">
            <v:imagedata r:id="rId31" o:title="Sadness - Open - Funnel Plot 2"/>
          </v:shape>
        </w:pict>
      </w:r>
    </w:p>
    <w:p w:rsidR="003110DF" w:rsidRDefault="003110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2</w:t>
      </w:r>
      <w:r>
        <w:rPr>
          <w:rFonts w:ascii="Arial" w:hAnsi="Arial" w:cs="Arial"/>
          <w:noProof/>
        </w:rPr>
        <w:t>6</w:t>
      </w:r>
      <w:r w:rsidRPr="009D4507">
        <w:rPr>
          <w:rFonts w:ascii="Arial" w:hAnsi="Arial" w:cs="Arial"/>
          <w:noProof/>
        </w:rPr>
        <w:t xml:space="preserve">. Funnel Plot of Fisher’s Z and Standard Error of the Correlation between </w:t>
      </w:r>
      <w:r>
        <w:rPr>
          <w:rFonts w:ascii="Arial" w:hAnsi="Arial" w:cs="Arial"/>
          <w:noProof/>
        </w:rPr>
        <w:t>SEEKING and Agreeableness</w:t>
      </w:r>
    </w:p>
    <w:p w:rsidR="003110DF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50" type="#_x0000_t75" style="width:481.1pt;height:231.8pt">
            <v:imagedata r:id="rId32" o:title="Seeking - Agree - Funnel Plot 2"/>
          </v:shape>
        </w:pict>
      </w:r>
    </w:p>
    <w:p w:rsidR="003110DF" w:rsidRDefault="003110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2</w:t>
      </w:r>
      <w:r>
        <w:rPr>
          <w:rFonts w:ascii="Arial" w:hAnsi="Arial" w:cs="Arial"/>
          <w:noProof/>
        </w:rPr>
        <w:t>7</w:t>
      </w:r>
      <w:r w:rsidRPr="009D4507">
        <w:rPr>
          <w:rFonts w:ascii="Arial" w:hAnsi="Arial" w:cs="Arial"/>
          <w:noProof/>
        </w:rPr>
        <w:t xml:space="preserve">. Funnel Plot of Fisher’s Z and Standard Error of the Correlation between </w:t>
      </w:r>
      <w:r>
        <w:rPr>
          <w:rFonts w:ascii="Arial" w:hAnsi="Arial" w:cs="Arial"/>
          <w:noProof/>
        </w:rPr>
        <w:t>SEEKING and Conscientiousness</w:t>
      </w:r>
    </w:p>
    <w:p w:rsidR="003110DF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51" type="#_x0000_t75" style="width:481.1pt;height:231.8pt">
            <v:imagedata r:id="rId33" o:title="Seeking - Consc - Funnel Plot 2"/>
          </v:shape>
        </w:pict>
      </w:r>
    </w:p>
    <w:p w:rsidR="003110DF" w:rsidRDefault="003110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2</w:t>
      </w:r>
      <w:r>
        <w:rPr>
          <w:rFonts w:ascii="Arial" w:hAnsi="Arial" w:cs="Arial"/>
          <w:noProof/>
        </w:rPr>
        <w:t>8</w:t>
      </w:r>
      <w:r w:rsidRPr="009D4507">
        <w:rPr>
          <w:rFonts w:ascii="Arial" w:hAnsi="Arial" w:cs="Arial"/>
          <w:noProof/>
        </w:rPr>
        <w:t xml:space="preserve">. Funnel Plot of Fisher’s Z and Standard Error of the Correlation between </w:t>
      </w:r>
      <w:r>
        <w:rPr>
          <w:rFonts w:ascii="Arial" w:hAnsi="Arial" w:cs="Arial"/>
          <w:noProof/>
        </w:rPr>
        <w:t>SEEKING and Extraversion</w:t>
      </w:r>
    </w:p>
    <w:p w:rsidR="003110DF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52" type="#_x0000_t75" style="width:481.1pt;height:231.8pt">
            <v:imagedata r:id="rId34" o:title="Seeking - Extra - Funnel Plot 2"/>
          </v:shape>
        </w:pict>
      </w:r>
    </w:p>
    <w:p w:rsidR="003110DF" w:rsidRDefault="003110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2</w:t>
      </w:r>
      <w:r>
        <w:rPr>
          <w:rFonts w:ascii="Arial" w:hAnsi="Arial" w:cs="Arial"/>
          <w:noProof/>
        </w:rPr>
        <w:t>9</w:t>
      </w:r>
      <w:r w:rsidRPr="009D4507">
        <w:rPr>
          <w:rFonts w:ascii="Arial" w:hAnsi="Arial" w:cs="Arial"/>
          <w:noProof/>
        </w:rPr>
        <w:t xml:space="preserve">. Funnel Plot of Fisher’s Z and Standard Error of the Correlation between </w:t>
      </w:r>
      <w:r>
        <w:rPr>
          <w:rFonts w:ascii="Arial" w:hAnsi="Arial" w:cs="Arial"/>
          <w:noProof/>
        </w:rPr>
        <w:t>SEEKING and Neuroticism</w:t>
      </w:r>
    </w:p>
    <w:p w:rsidR="003110DF" w:rsidRDefault="00121E1C">
      <w:pPr>
        <w:rPr>
          <w:rFonts w:ascii="Arial" w:hAnsi="Arial" w:cs="Arial"/>
        </w:rPr>
      </w:pPr>
      <w:r>
        <w:rPr>
          <w:rFonts w:ascii="Arial" w:hAnsi="Arial" w:cs="Arial"/>
        </w:rPr>
        <w:pict>
          <v:shape id="_x0000_i1053" type="#_x0000_t75" style="width:481.1pt;height:231.8pt">
            <v:imagedata r:id="rId35" o:title="Seeking - Neuro - Funnel Plot 2"/>
          </v:shape>
        </w:pict>
      </w:r>
    </w:p>
    <w:p w:rsidR="003110DF" w:rsidRDefault="003110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275E8" w:rsidRPr="009D4507" w:rsidRDefault="009D4507">
      <w:pPr>
        <w:rPr>
          <w:rFonts w:ascii="Arial" w:hAnsi="Arial" w:cs="Arial"/>
        </w:rPr>
      </w:pPr>
      <w:r w:rsidRPr="009D4507">
        <w:rPr>
          <w:rFonts w:ascii="Arial" w:hAnsi="Arial" w:cs="Arial"/>
          <w:noProof/>
        </w:rPr>
        <w:lastRenderedPageBreak/>
        <w:t>Figure S</w:t>
      </w:r>
      <w:r>
        <w:rPr>
          <w:rFonts w:ascii="Arial" w:hAnsi="Arial" w:cs="Arial"/>
          <w:noProof/>
        </w:rPr>
        <w:t>30</w:t>
      </w:r>
      <w:r w:rsidRPr="009D4507">
        <w:rPr>
          <w:rFonts w:ascii="Arial" w:hAnsi="Arial" w:cs="Arial"/>
          <w:noProof/>
        </w:rPr>
        <w:t xml:space="preserve">. Funnel Plot of Fisher’s Z and Standard Error of the Correlation between </w:t>
      </w:r>
      <w:r>
        <w:rPr>
          <w:rFonts w:ascii="Arial" w:hAnsi="Arial" w:cs="Arial"/>
          <w:noProof/>
        </w:rPr>
        <w:t>SEEKING and Openness</w:t>
      </w:r>
    </w:p>
    <w:p w:rsidR="004275E8" w:rsidRPr="009D4507" w:rsidRDefault="00121E1C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>
          <v:shape id="_x0000_i1054" type="#_x0000_t75" style="width:481.1pt;height:231.8pt">
            <v:imagedata r:id="rId36" o:title="Seeking - Open - Funnel Plot 2"/>
          </v:shape>
        </w:pict>
      </w:r>
      <w:bookmarkStart w:id="0" w:name="_GoBack"/>
      <w:bookmarkEnd w:id="0"/>
    </w:p>
    <w:p w:rsidR="00ED2831" w:rsidRPr="009D4507" w:rsidRDefault="00ED2831">
      <w:pPr>
        <w:rPr>
          <w:rFonts w:ascii="Arial" w:hAnsi="Arial" w:cs="Arial"/>
        </w:rPr>
      </w:pPr>
    </w:p>
    <w:sectPr w:rsidR="00ED2831" w:rsidRPr="009D45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23AD" w:rsidRDefault="002623AD" w:rsidP="00D128B6">
      <w:pPr>
        <w:spacing w:after="0" w:line="240" w:lineRule="auto"/>
      </w:pPr>
      <w:r>
        <w:separator/>
      </w:r>
    </w:p>
  </w:endnote>
  <w:endnote w:type="continuationSeparator" w:id="0">
    <w:p w:rsidR="002623AD" w:rsidRDefault="002623AD" w:rsidP="00D12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23AD" w:rsidRDefault="002623AD" w:rsidP="00D128B6">
      <w:pPr>
        <w:spacing w:after="0" w:line="240" w:lineRule="auto"/>
      </w:pPr>
      <w:r>
        <w:separator/>
      </w:r>
    </w:p>
  </w:footnote>
  <w:footnote w:type="continuationSeparator" w:id="0">
    <w:p w:rsidR="002623AD" w:rsidRDefault="002623AD" w:rsidP="00D128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5E8"/>
    <w:rsid w:val="000F61B6"/>
    <w:rsid w:val="00121E1C"/>
    <w:rsid w:val="002623AD"/>
    <w:rsid w:val="003110DF"/>
    <w:rsid w:val="003A3F61"/>
    <w:rsid w:val="004275E8"/>
    <w:rsid w:val="009D4507"/>
    <w:rsid w:val="00C13FCD"/>
    <w:rsid w:val="00CF64E2"/>
    <w:rsid w:val="00D128B6"/>
    <w:rsid w:val="00ED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7D9C04-00FE-4CFB-9578-18F1B4896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128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28B6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128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28B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8" Type="http://schemas.openxmlformats.org/officeDocument/2006/relationships/image" Target="media/image2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0FCD42-C493-4F5E-95D1-E514EE9C8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0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arengo</dc:creator>
  <cp:keywords/>
  <dc:description/>
  <cp:lastModifiedBy>Davide</cp:lastModifiedBy>
  <cp:revision>2</cp:revision>
  <dcterms:created xsi:type="dcterms:W3CDTF">2021-03-03T14:51:00Z</dcterms:created>
  <dcterms:modified xsi:type="dcterms:W3CDTF">2021-03-03T14:51:00Z</dcterms:modified>
</cp:coreProperties>
</file>